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6F34" w:rsidP="10020086" w:rsidRDefault="39AC8FB8" w14:paraId="22D9514B" w14:textId="6771A06B">
      <w:pPr>
        <w:keepNext w:val="1"/>
        <w:spacing w:after="200" w:line="240" w:lineRule="auto"/>
        <w:jc w:val="both"/>
        <w:rPr>
          <w:rFonts w:ascii="Calibri" w:hAnsi="Calibri" w:eastAsia="Calibri" w:cs="Calibri"/>
          <w:b w:val="1"/>
          <w:bCs w:val="1"/>
          <w:sz w:val="36"/>
          <w:szCs w:val="36"/>
          <w:lang w:val="en-GB"/>
        </w:rPr>
      </w:pPr>
      <w:r w:rsidRPr="10020086" w:rsidR="39AC8FB8">
        <w:rPr>
          <w:rFonts w:ascii="Calibri" w:hAnsi="Calibri" w:eastAsia="Calibri" w:cs="Calibri"/>
          <w:b w:val="1"/>
          <w:bCs w:val="1"/>
          <w:sz w:val="36"/>
          <w:szCs w:val="36"/>
          <w:lang w:val="en-GB"/>
        </w:rPr>
        <w:t>S</w:t>
      </w:r>
      <w:r w:rsidRPr="10020086" w:rsidR="1573AED1">
        <w:rPr>
          <w:rFonts w:ascii="Calibri" w:hAnsi="Calibri" w:eastAsia="Calibri" w:cs="Calibri"/>
          <w:b w:val="1"/>
          <w:bCs w:val="1"/>
          <w:sz w:val="36"/>
          <w:szCs w:val="36"/>
          <w:lang w:val="en-GB"/>
        </w:rPr>
        <w:t xml:space="preserve">2 Table. </w:t>
      </w:r>
      <w:r w:rsidRPr="10020086" w:rsidR="39AC8FB8">
        <w:rPr>
          <w:rFonts w:ascii="Calibri" w:hAnsi="Calibri" w:eastAsia="Calibri" w:cs="Calibri"/>
          <w:b w:val="1"/>
          <w:bCs w:val="1"/>
          <w:sz w:val="36"/>
          <w:szCs w:val="36"/>
          <w:lang w:val="en-GB"/>
        </w:rPr>
        <w:t xml:space="preserve">Characteristics of </w:t>
      </w:r>
      <w:r w:rsidRPr="10020086" w:rsidR="14EF4F39">
        <w:rPr>
          <w:rFonts w:ascii="Calibri" w:hAnsi="Calibri" w:eastAsia="Calibri" w:cs="Calibri"/>
          <w:b w:val="1"/>
          <w:bCs w:val="1"/>
          <w:sz w:val="36"/>
          <w:szCs w:val="36"/>
          <w:lang w:val="en-GB"/>
        </w:rPr>
        <w:t>approached</w:t>
      </w:r>
      <w:r w:rsidRPr="10020086" w:rsidR="39AC8FB8">
        <w:rPr>
          <w:rFonts w:ascii="Calibri" w:hAnsi="Calibri" w:eastAsia="Calibri" w:cs="Calibri"/>
          <w:b w:val="1"/>
          <w:bCs w:val="1"/>
          <w:sz w:val="36"/>
          <w:szCs w:val="36"/>
          <w:lang w:val="en-GB"/>
        </w:rPr>
        <w:t xml:space="preserve"> population and enrolments from </w:t>
      </w:r>
      <w:r w:rsidRPr="10020086" w:rsidR="4882C024">
        <w:rPr>
          <w:rFonts w:ascii="Calibri" w:hAnsi="Calibri" w:eastAsia="Calibri" w:cs="Calibri"/>
          <w:b w:val="1"/>
          <w:bCs w:val="1"/>
          <w:sz w:val="36"/>
          <w:szCs w:val="36"/>
          <w:lang w:val="en-GB"/>
        </w:rPr>
        <w:t xml:space="preserve">EHR data at </w:t>
      </w:r>
      <w:r w:rsidRPr="10020086" w:rsidR="39AC8FB8">
        <w:rPr>
          <w:rFonts w:ascii="Calibri" w:hAnsi="Calibri" w:eastAsia="Calibri" w:cs="Calibri"/>
          <w:b w:val="1"/>
          <w:bCs w:val="1"/>
          <w:sz w:val="36"/>
          <w:szCs w:val="36"/>
          <w:lang w:val="en-GB"/>
        </w:rPr>
        <w:t>screening</w:t>
      </w:r>
    </w:p>
    <w:tbl>
      <w:tblPr>
        <w:tblStyle w:val="TableGrid"/>
        <w:tblW w:w="0" w:type="auto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Look w:val="06A0" w:firstRow="1" w:lastRow="0" w:firstColumn="1" w:lastColumn="0" w:noHBand="1" w:noVBand="1"/>
      </w:tblPr>
      <w:tblGrid>
        <w:gridCol w:w="426"/>
        <w:gridCol w:w="2694"/>
        <w:gridCol w:w="1560"/>
        <w:gridCol w:w="1560"/>
        <w:gridCol w:w="1560"/>
        <w:gridCol w:w="1560"/>
      </w:tblGrid>
      <w:tr w:rsidR="00B2661D" w:rsidTr="007F60D4" w14:paraId="53B2DDCE" w14:textId="77777777">
        <w:trPr>
          <w:trHeight w:val="15"/>
        </w:trPr>
        <w:tc>
          <w:tcPr>
            <w:tcW w:w="3120" w:type="dxa"/>
            <w:gridSpan w:val="2"/>
            <w:shd w:val="clear" w:color="auto" w:fill="DBDBDB" w:themeFill="accent3" w:themeFillTint="66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6B23EC1F" w14:textId="41840265">
            <w:pPr>
              <w:tabs>
                <w:tab w:val="right" w:pos="2910"/>
              </w:tabs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Variable</w:t>
            </w:r>
            <w:r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ab/>
            </w:r>
          </w:p>
          <w:p w:rsidR="00B2661D" w:rsidP="00876EE4" w:rsidRDefault="00B2661D" w14:paraId="68C0B6A5" w14:textId="3CFD487F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n (%)</w:t>
            </w:r>
          </w:p>
        </w:tc>
        <w:tc>
          <w:tcPr>
            <w:tcW w:w="1560" w:type="dxa"/>
            <w:shd w:val="clear" w:color="auto" w:fill="DBDBDB" w:themeFill="accent3" w:themeFillTint="66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66B934C6" w14:textId="0EA95ABE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5D4329A6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Approached</w:t>
            </w: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 xml:space="preserve"> population</w:t>
            </w:r>
          </w:p>
        </w:tc>
        <w:tc>
          <w:tcPr>
            <w:tcW w:w="1560" w:type="dxa"/>
            <w:shd w:val="clear" w:color="auto" w:fill="DBDBDB" w:themeFill="accent3" w:themeFillTint="66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02035623" w14:textId="0AD391A6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b/>
                <w:bCs/>
                <w:lang w:val="en-GB"/>
              </w:rPr>
              <w:t>Did not enrol</w:t>
            </w:r>
          </w:p>
        </w:tc>
        <w:tc>
          <w:tcPr>
            <w:tcW w:w="1560" w:type="dxa"/>
            <w:shd w:val="clear" w:color="auto" w:fill="DBDBDB" w:themeFill="accent3" w:themeFillTint="66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71D0517D" w14:textId="6633BB10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Enrolled</w:t>
            </w:r>
          </w:p>
        </w:tc>
        <w:tc>
          <w:tcPr>
            <w:tcW w:w="1560" w:type="dxa"/>
            <w:shd w:val="clear" w:color="auto" w:fill="DBDBDB" w:themeFill="accent3" w:themeFillTint="66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76F88312" w14:textId="368F5824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3S-YP study cohort</w:t>
            </w:r>
          </w:p>
        </w:tc>
      </w:tr>
      <w:tr w:rsidR="00B2661D" w:rsidTr="006659A3" w14:paraId="21E96023" w14:textId="77777777">
        <w:trPr>
          <w:trHeight w:val="15"/>
        </w:trPr>
        <w:tc>
          <w:tcPr>
            <w:tcW w:w="3120" w:type="dxa"/>
            <w:gridSpan w:val="2"/>
            <w:shd w:val="clear" w:color="auto" w:fill="DBDBDB" w:themeFill="accent3" w:themeFillTint="66"/>
            <w:tcMar>
              <w:top w:w="45" w:type="dxa"/>
              <w:left w:w="105" w:type="dxa"/>
              <w:bottom w:w="45" w:type="dxa"/>
              <w:right w:w="105" w:type="dxa"/>
            </w:tcMar>
          </w:tcPr>
          <w:p w:rsidRPr="00B2661D" w:rsidR="00B2661D" w:rsidP="00876EE4" w:rsidRDefault="00B2661D" w14:paraId="5F0B8962" w14:textId="63F1A231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1560" w:type="dxa"/>
            <w:shd w:val="clear" w:color="auto" w:fill="DBDBDB" w:themeFill="accent3" w:themeFillTint="66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57ECD6F8" w14:textId="3BC5A814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N = 1,288</w:t>
            </w:r>
          </w:p>
        </w:tc>
        <w:tc>
          <w:tcPr>
            <w:tcW w:w="1560" w:type="dxa"/>
            <w:shd w:val="clear" w:color="auto" w:fill="DBDBDB" w:themeFill="accent3" w:themeFillTint="66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1420B9DF" w14:textId="3174996F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N = 900</w:t>
            </w:r>
          </w:p>
        </w:tc>
        <w:tc>
          <w:tcPr>
            <w:tcW w:w="1560" w:type="dxa"/>
            <w:shd w:val="clear" w:color="auto" w:fill="DBDBDB" w:themeFill="accent3" w:themeFillTint="66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5AE21AD0" w14:textId="67D7C035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N = 388</w:t>
            </w:r>
          </w:p>
        </w:tc>
        <w:tc>
          <w:tcPr>
            <w:tcW w:w="1560" w:type="dxa"/>
            <w:shd w:val="clear" w:color="auto" w:fill="DBDBDB" w:themeFill="accent3" w:themeFillTint="66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275A2D4F" w14:textId="63B9D77A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N = 362</w:t>
            </w:r>
          </w:p>
        </w:tc>
      </w:tr>
      <w:tr w:rsidR="00B2661D" w:rsidTr="00C94300" w14:paraId="0667EEE9" w14:textId="77777777">
        <w:trPr>
          <w:trHeight w:val="15"/>
        </w:trPr>
        <w:tc>
          <w:tcPr>
            <w:tcW w:w="3120" w:type="dxa"/>
            <w:gridSpan w:val="2"/>
            <w:tcMar>
              <w:top w:w="45" w:type="dxa"/>
              <w:left w:w="105" w:type="dxa"/>
              <w:bottom w:w="45" w:type="dxa"/>
              <w:right w:w="105" w:type="dxa"/>
            </w:tcMar>
          </w:tcPr>
          <w:p w:rsidRPr="00B2661D" w:rsidR="00B2661D" w:rsidP="00876EE4" w:rsidRDefault="00B2661D" w14:paraId="59F9CFF5" w14:textId="66917881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Age category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0F676C8E" w14:textId="16034858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09B682A0" w14:textId="45368D3A">
            <w:pPr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334214F0" w14:textId="7EB862F2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38F80D05" w14:textId="1AA26EEE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</w:tr>
      <w:tr w:rsidR="6D0F06AA" w:rsidTr="00B2661D" w14:paraId="75C4E7A4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35E97146" w14:textId="56B83FD6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4B1A1211" w14:textId="6C3DC6E0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3-15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6F92438" w14:textId="02CA4844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63 (12.7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1AD5DE74" w14:textId="27C79975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18 (13.1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CF12775" w14:textId="0B64D223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45 (11.6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112B6D05" w14:textId="2ED57889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44 (12.2)</w:t>
            </w:r>
          </w:p>
        </w:tc>
      </w:tr>
      <w:tr w:rsidR="6D0F06AA" w:rsidTr="00B2661D" w14:paraId="0D9AFCFD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12157337" w14:textId="497D706B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245699C7" w14:textId="3D45C692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6-17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606B173E" w14:textId="3D446A67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291 (22.6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68FF3086" w14:textId="751DB272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00 (22.2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3A90595" w14:textId="22A0DFD5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91 (23.5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725E7E9" w14:textId="7EC8452E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85 (23.5)</w:t>
            </w:r>
          </w:p>
        </w:tc>
      </w:tr>
      <w:tr w:rsidR="6D0F06AA" w:rsidTr="00B2661D" w14:paraId="75D7B31B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6F1A28A4" w14:textId="4F152EC4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56CD6B13" w14:textId="5B4EB968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8-21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59A8D895" w14:textId="6107D127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514 (40.0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F2EB02E" w14:textId="07379B01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353 (39.2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64DE7440" w14:textId="669E04B9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61 (41.5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69D28F6" w14:textId="2CE57DD9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50 (41.4)</w:t>
            </w:r>
          </w:p>
        </w:tc>
      </w:tr>
      <w:tr w:rsidR="6D0F06AA" w:rsidTr="00B2661D" w14:paraId="3BC78A87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73CB1085" w14:textId="29EE4B05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67012F12" w14:textId="3C79C2D5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08804097">
              <w:rPr>
                <w:rFonts w:ascii="Calibri" w:hAnsi="Calibri" w:eastAsia="Calibri" w:cs="Calibri"/>
                <w:color w:val="000000" w:themeColor="text1"/>
                <w:lang w:val="en-GB"/>
              </w:rPr>
              <w:t>22-25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1C9310E1" w14:textId="741246AD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320 (24.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AA1922D" w14:textId="1305FA94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29 (25.4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37F4851" w14:textId="08110DF4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91 (23.5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AE6E888" w14:textId="158E49C9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83 (22.9)</w:t>
            </w:r>
          </w:p>
        </w:tc>
      </w:tr>
      <w:tr w:rsidR="6D0F06AA" w:rsidTr="00B2661D" w14:paraId="6E0FC440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140A2878" w14:textId="56C8AED0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6A00A1B8" w14:textId="2EEF8056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Missing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455BE6BA" w14:textId="31464D62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-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4CCCB0D1" w14:textId="725B7208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-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6BFD41DC" w14:textId="2DCE8643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-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1BECF88" w14:textId="303128DC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b/>
                <w:bCs/>
                <w:lang w:val="en-GB"/>
              </w:rPr>
              <w:t>-</w:t>
            </w:r>
          </w:p>
        </w:tc>
      </w:tr>
      <w:tr w:rsidR="00B2661D" w:rsidTr="0033118F" w14:paraId="5E4C5117" w14:textId="77777777">
        <w:trPr>
          <w:trHeight w:val="15"/>
        </w:trPr>
        <w:tc>
          <w:tcPr>
            <w:tcW w:w="3120" w:type="dxa"/>
            <w:gridSpan w:val="2"/>
            <w:tcMar>
              <w:top w:w="45" w:type="dxa"/>
              <w:left w:w="105" w:type="dxa"/>
              <w:bottom w:w="45" w:type="dxa"/>
              <w:right w:w="105" w:type="dxa"/>
            </w:tcMar>
          </w:tcPr>
          <w:p w:rsidRPr="00B2661D" w:rsidR="00B2661D" w:rsidP="00876EE4" w:rsidRDefault="00B2661D" w14:paraId="7BD1E588" w14:textId="4E27A918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Gender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60F1585B" w14:textId="66476C07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120AB952" w14:textId="1F5539C3">
            <w:pPr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4D012284" w14:textId="3008C899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6C5C7630" w14:textId="27161C81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</w:tr>
      <w:tr w:rsidR="6D0F06AA" w:rsidTr="00B2661D" w14:paraId="476750EE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484E4609" w14:textId="4DD53249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7C0112A2" w14:textId="0EB9BCA4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Female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D4393B6" w14:textId="6363907D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790 (61.3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35CFF5A" w14:textId="60C14F32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519 (57.7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63AE9009" w14:textId="7A794FA1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71 (70.0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1B4249DC" w14:textId="24554101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54 (70.2)</w:t>
            </w:r>
          </w:p>
        </w:tc>
      </w:tr>
      <w:tr w:rsidR="6D0F06AA" w:rsidTr="00B2661D" w14:paraId="5ACBB088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3163A57C" w14:textId="7AC07121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76DBA1E3" w14:textId="5EFEC3AF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Male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EA7D26C" w14:textId="46207ADA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477 (37.0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8D5DBEB" w14:textId="086173B8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369 (41.0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82D9EEF" w14:textId="310E75E9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08 (27.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AB7D94F" w14:textId="33A5F6C7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00 (27.6)</w:t>
            </w:r>
          </w:p>
        </w:tc>
      </w:tr>
      <w:tr w:rsidR="6D0F06AA" w:rsidTr="00B2661D" w14:paraId="5223529F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19062551" w14:textId="04D6EC45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0790B4F8" w14:textId="4D203536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Other/missing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7B834C6" w14:textId="5B51149E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1 (1.6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F3BAAEA" w14:textId="57E11076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2 (1.3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0CA3812" w14:textId="64338B35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9 (2.3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42982002" w14:textId="3103F1D0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8 (2.2)</w:t>
            </w:r>
          </w:p>
        </w:tc>
      </w:tr>
      <w:tr w:rsidR="00B2661D" w:rsidTr="002615C9" w14:paraId="7FF073EE" w14:textId="77777777">
        <w:trPr>
          <w:trHeight w:val="15"/>
        </w:trPr>
        <w:tc>
          <w:tcPr>
            <w:tcW w:w="3120" w:type="dxa"/>
            <w:gridSpan w:val="2"/>
            <w:tcMar>
              <w:top w:w="45" w:type="dxa"/>
              <w:left w:w="105" w:type="dxa"/>
              <w:bottom w:w="45" w:type="dxa"/>
              <w:right w:w="105" w:type="dxa"/>
            </w:tcMar>
          </w:tcPr>
          <w:p w:rsidRPr="00B2661D" w:rsidR="00B2661D" w:rsidP="00876EE4" w:rsidRDefault="00B2661D" w14:paraId="301FB067" w14:textId="530685BE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Ethnicity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0442C8D3" w14:textId="6AE63B9E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4151981A" w14:textId="7A8FB86F">
            <w:pPr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7A77E26E" w14:textId="4D56BFA4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3C9C6B58" w14:textId="645A2A05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</w:tr>
      <w:tr w:rsidR="6D0F06AA" w:rsidTr="00B2661D" w14:paraId="69861188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7F236C19" w14:textId="4307A519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13C3613E" w14:textId="3E031E75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Any White background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348339D" w14:textId="2BD646DE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721 (56.0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47267C6C" w14:textId="242E0DED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493 (54.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F587EDE" w14:textId="57990A15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28 (58.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FA32604" w14:textId="3CE0A87F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13 (58.8)</w:t>
            </w:r>
          </w:p>
        </w:tc>
      </w:tr>
      <w:tr w:rsidR="6D0F06AA" w:rsidTr="00B2661D" w14:paraId="1828691D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3594BEC7" w14:textId="1C340D0F">
            <w:pPr>
              <w:rPr>
                <w:rFonts w:ascii="Calibri" w:hAnsi="Calibri" w:eastAsia="Calibri" w:cs="Calibri"/>
                <w:b/>
                <w:bCs/>
              </w:rPr>
            </w:pP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717341CE" w14:textId="2E793020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Any Black or Black British background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4F6AD5A" w14:textId="092E77D6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19 (17.0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F598289" w14:textId="242044F2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64 (18.2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43FBB4F" w14:textId="4B4EA0D5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55 (14.2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1779BB0" w14:textId="05E286AA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51 (14.1)</w:t>
            </w:r>
          </w:p>
        </w:tc>
      </w:tr>
      <w:tr w:rsidR="6D0F06AA" w:rsidTr="00B2661D" w14:paraId="4F3DFA7D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73EC9CF2" w14:textId="53C08450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3769A462" w14:textId="4312EC70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Any Mixed or Multiple ethnic background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61C2E426" w14:textId="61301B37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52 (11.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EAEB6A1" w14:textId="10DA105C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06 (11.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E83B6E5" w14:textId="43F29A9E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46 (11.9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60FCF8C" w14:textId="02EF28E0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42 (11.6)</w:t>
            </w:r>
          </w:p>
        </w:tc>
      </w:tr>
      <w:tr w:rsidR="6D0F06AA" w:rsidTr="00B2661D" w14:paraId="2C3983F7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276ED6C1" w14:textId="755B621C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48AC642E" w14:textId="2B05F80A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Any Asian or Asian British background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C17111C" w14:textId="19C4B342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56 (4.4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530E1443" w14:textId="417E9E70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36 (4.0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4BB32B81" w14:textId="385FEA10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0 (5.2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15C980C0" w14:textId="4837A24F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9 (5.2)</w:t>
            </w:r>
          </w:p>
        </w:tc>
      </w:tr>
      <w:tr w:rsidR="6D0F06AA" w:rsidTr="00B2661D" w14:paraId="0C8299DF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0CBAF355" w14:textId="3CE4BE5B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5232267D" w14:textId="13ED315F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Any other background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6A9F067" w14:textId="420A3C50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38 (3.0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8DEA757" w14:textId="0604ECFC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7 (3.0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95BF5AD" w14:textId="6A8CA265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1 (2.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F6F3A0A" w14:textId="2B9A902C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1 (3.0)</w:t>
            </w:r>
          </w:p>
        </w:tc>
      </w:tr>
      <w:tr w:rsidR="6D0F06AA" w:rsidTr="00B2661D" w14:paraId="117E8E64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0C53FA3B" w14:textId="2CBE1402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0A357C43" w14:textId="5967BAB7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Missing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318FBDE" w14:textId="634C7B2F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102 (7.9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41F655A9" w14:textId="7C1C4CF6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74 (8.2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58C95DE9" w14:textId="73ECDDE0">
            <w:pPr>
              <w:rPr>
                <w:rFonts w:ascii="Calibri" w:hAnsi="Calibri" w:eastAsia="Calibri" w:cs="Calibri"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8 (7.2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AB617FE" w14:textId="1F18E381">
            <w:pPr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6D0F06AA">
              <w:rPr>
                <w:rFonts w:ascii="Calibri" w:hAnsi="Calibri" w:eastAsia="Calibri" w:cs="Calibri"/>
                <w:color w:val="000000" w:themeColor="text1"/>
                <w:lang w:val="en-GB"/>
              </w:rPr>
              <w:t>26 (7.2)</w:t>
            </w:r>
          </w:p>
        </w:tc>
      </w:tr>
      <w:tr w:rsidR="00B2661D" w:rsidTr="00681674" w14:paraId="668ACCF7" w14:textId="77777777">
        <w:trPr>
          <w:trHeight w:val="15"/>
        </w:trPr>
        <w:tc>
          <w:tcPr>
            <w:tcW w:w="3120" w:type="dxa"/>
            <w:gridSpan w:val="2"/>
            <w:tcMar>
              <w:top w:w="45" w:type="dxa"/>
              <w:left w:w="105" w:type="dxa"/>
              <w:bottom w:w="45" w:type="dxa"/>
              <w:right w:w="105" w:type="dxa"/>
            </w:tcMar>
          </w:tcPr>
          <w:p w:rsidRPr="00B2661D" w:rsidR="00B2661D" w:rsidP="00876EE4" w:rsidRDefault="00B2661D" w14:paraId="60BB8F46" w14:textId="75E45844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b/>
                <w:bCs/>
                <w:lang w:val="en-GB"/>
              </w:rPr>
              <w:t>Primary diagnosis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1943D2C5" w14:textId="42FC9B0C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b/>
                <w:bCs/>
                <w:i/>
                <w:iCs/>
                <w:lang w:val="en-GB"/>
              </w:rPr>
              <w:t> 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3E79C5A6" w14:textId="4FA4D609">
            <w:pPr>
              <w:rPr>
                <w:rFonts w:ascii="Calibri" w:hAnsi="Calibri" w:eastAsia="Calibri" w:cs="Calibri"/>
              </w:rPr>
            </w:pP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00D5A246" w14:textId="0CE83B46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i/>
                <w:iCs/>
                <w:lang w:val="en-GB"/>
              </w:rPr>
              <w:t> 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00B2661D" w:rsidP="00B2661D" w:rsidRDefault="00B2661D" w14:paraId="4F3F1E60" w14:textId="01FB4FF2">
            <w:pPr>
              <w:rPr>
                <w:rFonts w:ascii="Calibri" w:hAnsi="Calibri" w:eastAsia="Calibri" w:cs="Calibri"/>
                <w:b/>
                <w:bCs/>
              </w:rPr>
            </w:pPr>
          </w:p>
        </w:tc>
      </w:tr>
      <w:tr w:rsidR="6D0F06AA" w:rsidTr="00B2661D" w14:paraId="0ED22CF3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4D908CBF" w14:textId="55A4065B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b/>
                <w:bCs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6ACA71FC" w14:textId="08F62A79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 xml:space="preserve">Mood (affective) disorders </w:t>
            </w:r>
          </w:p>
          <w:p w:rsidR="6D0F06AA" w:rsidP="00876EE4" w:rsidRDefault="6D0F06AA" w14:paraId="3EE458F0" w14:textId="69B27CD4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(F30-39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DA104A5" w14:textId="6C9B4E71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09 (8.5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6EFDDAE3" w14:textId="0C1ADA29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71 (7.9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4F9B0944" w14:textId="59BF2C22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38 (9.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25C40D1" w14:textId="00957C3F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34 (9.4)</w:t>
            </w:r>
          </w:p>
        </w:tc>
      </w:tr>
      <w:tr w:rsidR="6D0F06AA" w:rsidTr="00B2661D" w14:paraId="47761B5E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3E0C5426" w14:textId="3C77B0B3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b/>
                <w:bCs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1BD5D95F" w14:textId="776310C2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Anxiety, dissociative, stress-related, somatoform and other nonpsychotic mental disorders</w:t>
            </w:r>
          </w:p>
          <w:p w:rsidR="6D0F06AA" w:rsidP="00876EE4" w:rsidRDefault="6D0F06AA" w14:paraId="655EE45E" w14:textId="4B817F7F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(F40-4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9427ED2" w14:textId="5D441F80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353 (27.4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41031CAF" w14:textId="5CBB3036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240 (26.7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C8939C0" w14:textId="7FCDF17C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13 (29.1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1AB03665" w14:textId="7DE1ED60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06 (29.3)</w:t>
            </w:r>
          </w:p>
        </w:tc>
      </w:tr>
      <w:tr w:rsidR="6D0F06AA" w:rsidTr="00B2661D" w14:paraId="4BC8D105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7B64D593" w14:textId="01E81578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b/>
                <w:bCs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460153B8" w14:textId="00C0E56E">
            <w:pPr>
              <w:rPr>
                <w:rFonts w:ascii="Calibri" w:hAnsi="Calibri" w:eastAsia="Calibri" w:cs="Calibri"/>
              </w:rPr>
            </w:pPr>
            <w:proofErr w:type="spellStart"/>
            <w:r w:rsidRPr="6D0F06AA">
              <w:rPr>
                <w:rFonts w:ascii="Calibri" w:hAnsi="Calibri" w:eastAsia="Calibri" w:cs="Calibri"/>
                <w:lang w:val="en-GB"/>
              </w:rPr>
              <w:t>Behavioral</w:t>
            </w:r>
            <w:proofErr w:type="spellEnd"/>
            <w:r w:rsidRPr="6D0F06AA">
              <w:rPr>
                <w:rFonts w:ascii="Calibri" w:hAnsi="Calibri" w:eastAsia="Calibri" w:cs="Calibri"/>
                <w:lang w:val="en-GB"/>
              </w:rPr>
              <w:t xml:space="preserve"> syndromes associated with physiological disturbances and physical </w:t>
            </w:r>
            <w:proofErr w:type="gramStart"/>
            <w:r w:rsidRPr="6D0F06AA">
              <w:rPr>
                <w:rFonts w:ascii="Calibri" w:hAnsi="Calibri" w:eastAsia="Calibri" w:cs="Calibri"/>
                <w:lang w:val="en-GB"/>
              </w:rPr>
              <w:t>factors</w:t>
            </w:r>
            <w:proofErr w:type="gramEnd"/>
          </w:p>
          <w:p w:rsidR="6D0F06AA" w:rsidP="00876EE4" w:rsidRDefault="6D0F06AA" w14:paraId="68088608" w14:textId="3780EC00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(F50-59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6F207E2B" w14:textId="0FB70627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18 (9.2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F7AF13C" w14:textId="39E9FFC3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73 (8.1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1B8526E9" w14:textId="623B4CDB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45 (11.6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54BC04EB" w14:textId="60F325DD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43 (11.9)</w:t>
            </w:r>
          </w:p>
        </w:tc>
      </w:tr>
      <w:tr w:rsidR="6D0F06AA" w:rsidTr="00B2661D" w14:paraId="7A60BEED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069FFFDE" w14:textId="63AAEF8E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b/>
                <w:bCs/>
                <w:lang w:val="en-GB"/>
              </w:rPr>
              <w:lastRenderedPageBreak/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3EF3C7FD" w14:textId="31AF2CBE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 xml:space="preserve">Disorders of adult personality and </w:t>
            </w:r>
            <w:proofErr w:type="spellStart"/>
            <w:r w:rsidRPr="6D0F06AA">
              <w:rPr>
                <w:rFonts w:ascii="Calibri" w:hAnsi="Calibri" w:eastAsia="Calibri" w:cs="Calibri"/>
                <w:lang w:val="en-GB"/>
              </w:rPr>
              <w:t>behavior</w:t>
            </w:r>
            <w:proofErr w:type="spellEnd"/>
          </w:p>
          <w:p w:rsidR="6D0F06AA" w:rsidP="00876EE4" w:rsidRDefault="6D0F06AA" w14:paraId="3D77B56E" w14:textId="2CCD249D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(F60-69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5777BCF3" w14:textId="008D010D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99 (7.7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59D7C60" w14:textId="1B1B29E0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61 (6.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7B65598" w14:textId="3BD4E2D6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38 (9.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7339D25" w14:textId="0C70F1BA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36 (9.9)</w:t>
            </w:r>
          </w:p>
        </w:tc>
      </w:tr>
      <w:tr w:rsidR="6D0F06AA" w:rsidTr="00B2661D" w14:paraId="7E93189E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44B63EA9" w14:textId="198347C9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b/>
                <w:bCs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6274DD9D" w14:textId="6CF25BBE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Pervasive and specific developmental disorders (F84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54DA2DCA" w14:textId="6E650CD8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11 (8.6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4336BDB1" w14:textId="2E061D79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82 (9.1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14863F3" w14:textId="111D408B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29 (7.5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DC27650" w14:textId="4D53D429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26 (7.2)</w:t>
            </w:r>
          </w:p>
        </w:tc>
      </w:tr>
      <w:tr w:rsidR="6D0F06AA" w:rsidTr="00B2661D" w14:paraId="13DA1F2F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302B66EB" w14:textId="6350C137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b/>
                <w:bCs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21352276" w14:textId="7C3F902B">
            <w:pPr>
              <w:rPr>
                <w:rFonts w:ascii="Calibri" w:hAnsi="Calibri" w:eastAsia="Calibri" w:cs="Calibri"/>
              </w:rPr>
            </w:pPr>
            <w:proofErr w:type="spellStart"/>
            <w:r w:rsidRPr="6D0F06AA">
              <w:rPr>
                <w:rFonts w:ascii="Calibri" w:hAnsi="Calibri" w:eastAsia="Calibri" w:cs="Calibri"/>
                <w:lang w:val="en-GB"/>
              </w:rPr>
              <w:t>Behavioral</w:t>
            </w:r>
            <w:proofErr w:type="spellEnd"/>
            <w:r w:rsidRPr="6D0F06AA">
              <w:rPr>
                <w:rFonts w:ascii="Calibri" w:hAnsi="Calibri" w:eastAsia="Calibri" w:cs="Calibri"/>
                <w:lang w:val="en-GB"/>
              </w:rPr>
              <w:t xml:space="preserve"> and emotional disorders with onset usually occurring in childhood and adolescence (F90-9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29F719C" w14:textId="5B475BDC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219 (17.0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60CEBCC6" w14:textId="17601688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60 (17.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6FA8BBCF" w14:textId="40689B7B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59 (15.2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0B78BBA" w14:textId="579BD17E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58 (16.0)</w:t>
            </w:r>
          </w:p>
        </w:tc>
      </w:tr>
      <w:tr w:rsidR="6D0F06AA" w:rsidTr="00B2661D" w14:paraId="5DD2C261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3BD246CE" w14:textId="2E064108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b/>
                <w:bCs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41AC9171" w14:textId="203A90E9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Unspecified mental disorder (F99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6DF3083" w14:textId="3F78DE41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80 (6.2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1FE7A09A" w14:textId="58987C24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62 (6.9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7B17E364" w14:textId="1FE7D897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8 (4.6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2076DFE" w14:textId="42D758D4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8 (5.0)</w:t>
            </w:r>
          </w:p>
        </w:tc>
      </w:tr>
      <w:tr w:rsidR="6D0F06AA" w:rsidTr="00B2661D" w14:paraId="6EC53D41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0C92457B" w14:textId="3CA97E14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b/>
                <w:bCs/>
                <w:lang w:val="en-GB"/>
              </w:rPr>
              <w:t> </w:t>
            </w: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19E1C2D6" w14:textId="7E99F792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Other</w:t>
            </w:r>
          </w:p>
          <w:p w:rsidR="6D0F06AA" w:rsidP="00876EE4" w:rsidRDefault="6D0F06AA" w14:paraId="0FA9A6CF" w14:textId="2DD15782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(All F codes below 30/all Z codes/</w:t>
            </w:r>
          </w:p>
          <w:p w:rsidR="6D0F06AA" w:rsidP="00876EE4" w:rsidRDefault="6D0F06AA" w14:paraId="3BC2CFF1" w14:textId="7261BDBD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X78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2315C33" w14:textId="40F71CDF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15 (8.9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9C0FDD7" w14:textId="6ED481E6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86 (6.7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5FCAB690" w14:textId="0294B12B">
            <w:pPr>
              <w:rPr>
                <w:rFonts w:ascii="Calibri" w:hAnsi="Calibri" w:eastAsia="Calibri" w:cs="Calibri"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29 (7.5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3B408D69" w14:textId="3929299B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25 (19.4)</w:t>
            </w:r>
          </w:p>
        </w:tc>
      </w:tr>
      <w:tr w:rsidR="6D0F06AA" w:rsidTr="00B2661D" w14:paraId="14F3F950" w14:textId="77777777">
        <w:trPr>
          <w:trHeight w:val="15"/>
        </w:trPr>
        <w:tc>
          <w:tcPr>
            <w:tcW w:w="426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6120B0D3" w14:textId="71033F75">
            <w:pPr>
              <w:rPr>
                <w:rFonts w:ascii="Calibri" w:hAnsi="Calibri" w:eastAsia="Calibri" w:cs="Calibri"/>
                <w:b/>
                <w:bCs/>
              </w:rPr>
            </w:pPr>
          </w:p>
        </w:tc>
        <w:tc>
          <w:tcPr>
            <w:tcW w:w="2694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876EE4" w:rsidRDefault="6D0F06AA" w14:paraId="4CFCB760" w14:textId="434C5B09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Missing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21BFF53A" w14:textId="0993B2B8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84 (6.5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50F98301" w14:textId="173223EB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65 (7.2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15D58E0" w14:textId="2C66DD02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9 (4.9)</w:t>
            </w:r>
          </w:p>
        </w:tc>
        <w:tc>
          <w:tcPr>
            <w:tcW w:w="1560" w:type="dxa"/>
            <w:tcMar>
              <w:top w:w="45" w:type="dxa"/>
              <w:left w:w="105" w:type="dxa"/>
              <w:bottom w:w="45" w:type="dxa"/>
              <w:right w:w="105" w:type="dxa"/>
            </w:tcMar>
          </w:tcPr>
          <w:p w:rsidR="6D0F06AA" w:rsidP="00B2661D" w:rsidRDefault="6D0F06AA" w14:paraId="0BFA63B3" w14:textId="6D050716">
            <w:pPr>
              <w:rPr>
                <w:rFonts w:ascii="Calibri" w:hAnsi="Calibri" w:eastAsia="Calibri" w:cs="Calibri"/>
                <w:b/>
                <w:bCs/>
              </w:rPr>
            </w:pPr>
            <w:r w:rsidRPr="6D0F06AA">
              <w:rPr>
                <w:rFonts w:ascii="Calibri" w:hAnsi="Calibri" w:eastAsia="Calibri" w:cs="Calibri"/>
                <w:lang w:val="en-GB"/>
              </w:rPr>
              <w:t>16 (4.4)</w:t>
            </w:r>
          </w:p>
        </w:tc>
      </w:tr>
    </w:tbl>
    <w:p w:rsidR="00766F34" w:rsidP="6D0F06AA" w:rsidRDefault="00766F34" w14:paraId="2C078E63" w14:textId="3658EE9D"/>
    <w:sectPr w:rsidR="00766F3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9D652AC"/>
    <w:rsid w:val="00130081"/>
    <w:rsid w:val="00766F34"/>
    <w:rsid w:val="00876EE4"/>
    <w:rsid w:val="00B2661D"/>
    <w:rsid w:val="00F83813"/>
    <w:rsid w:val="00FA7C23"/>
    <w:rsid w:val="08804097"/>
    <w:rsid w:val="10020086"/>
    <w:rsid w:val="14EF4F39"/>
    <w:rsid w:val="1573AED1"/>
    <w:rsid w:val="19D652AC"/>
    <w:rsid w:val="26756FAB"/>
    <w:rsid w:val="31AE7517"/>
    <w:rsid w:val="39AC8FB8"/>
    <w:rsid w:val="39CA0D32"/>
    <w:rsid w:val="4882C024"/>
    <w:rsid w:val="518B214B"/>
    <w:rsid w:val="51B92415"/>
    <w:rsid w:val="5D4329A6"/>
    <w:rsid w:val="6D0F0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652AC"/>
  <w15:chartTrackingRefBased/>
  <w15:docId w15:val="{762630A0-7C4C-4BE1-A8E7-3A300701E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2B101903BBFE4282CA014879654CCD" ma:contentTypeVersion="17" ma:contentTypeDescription="Create a new document." ma:contentTypeScope="" ma:versionID="53164e9253ae35e15c79ecf670fbedef">
  <xsd:schema xmlns:xsd="http://www.w3.org/2001/XMLSchema" xmlns:xs="http://www.w3.org/2001/XMLSchema" xmlns:p="http://schemas.microsoft.com/office/2006/metadata/properties" xmlns:ns2="5f5ab7af-1637-468b-9ed6-3c878569a048" xmlns:ns3="dcc471c3-fa87-4420-a63a-a7cf51c61727" xmlns:ns4="4aaf35b1-80a8-48e7-9d03-c612add1997b" targetNamespace="http://schemas.microsoft.com/office/2006/metadata/properties" ma:root="true" ma:fieldsID="6d7b62a43197d9d05ec91a7f0810a45c" ns2:_="" ns3:_="" ns4:_="">
    <xsd:import namespace="5f5ab7af-1637-468b-9ed6-3c878569a048"/>
    <xsd:import namespace="dcc471c3-fa87-4420-a63a-a7cf51c6172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ab7af-1637-468b-9ed6-3c878569a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471c3-fa87-4420-a63a-a7cf51c6172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0135d61-5d7c-4ac6-a5cd-8d5dc5df1647}" ma:internalName="TaxCatchAll" ma:showField="CatchAllData" ma:web="dcc471c3-fa87-4420-a63a-a7cf51c617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5ab7af-1637-468b-9ed6-3c878569a048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Props1.xml><?xml version="1.0" encoding="utf-8"?>
<ds:datastoreItem xmlns:ds="http://schemas.openxmlformats.org/officeDocument/2006/customXml" ds:itemID="{75C07AC9-C305-47D6-B616-F9E5224D7B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81D784-B691-4878-832E-759AF7CD8A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5ab7af-1637-468b-9ed6-3c878569a048"/>
    <ds:schemaRef ds:uri="dcc471c3-fa87-4420-a63a-a7cf51c6172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A71428-1619-4789-80EF-972E6AF890DF}">
  <ds:schemaRefs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documentManagement/types"/>
    <ds:schemaRef ds:uri="4aaf35b1-80a8-48e7-9d03-c612add1997b"/>
    <ds:schemaRef ds:uri="dcc471c3-fa87-4420-a63a-a7cf51c61727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5f5ab7af-1637-468b-9ed6-3c878569a048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ye</dc:creator>
  <cp:keywords/>
  <dc:description/>
  <cp:lastModifiedBy>Amanda Bye</cp:lastModifiedBy>
  <cp:revision>7</cp:revision>
  <dcterms:created xsi:type="dcterms:W3CDTF">2023-09-25T13:04:00Z</dcterms:created>
  <dcterms:modified xsi:type="dcterms:W3CDTF">2023-11-03T10:2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2B101903BBFE4282CA014879654CCD</vt:lpwstr>
  </property>
  <property fmtid="{D5CDD505-2E9C-101B-9397-08002B2CF9AE}" pid="3" name="MediaServiceImageTags">
    <vt:lpwstr/>
  </property>
</Properties>
</file>